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13139" w:rsidR="00313139" w:rsidP="00313139" w:rsidRDefault="00313139" w14:paraId="27AC4B31" w14:textId="7777777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 xml:space="preserve">Deriving literature trends and insights on multi-omics analysis studies in </w:t>
      </w:r>
      <w:proofErr w:type="gramStart"/>
      <w:r w:rsidRPr="00313139">
        <w:rPr>
          <w:rFonts w:ascii="Times New Roman" w:hAnsi="Times New Roman" w:cs="Times New Roman"/>
          <w:b/>
          <w:bCs/>
          <w:sz w:val="24"/>
          <w:szCs w:val="24"/>
        </w:rPr>
        <w:t>Autism Spectrum Disorder</w:t>
      </w:r>
      <w:proofErr w:type="gramEnd"/>
      <w:r w:rsidRPr="00313139">
        <w:rPr>
          <w:rFonts w:ascii="Times New Roman" w:hAnsi="Times New Roman" w:cs="Times New Roman"/>
          <w:b/>
          <w:bCs/>
          <w:sz w:val="24"/>
          <w:szCs w:val="24"/>
        </w:rPr>
        <w:t xml:space="preserve"> using literature mining pipeline</w:t>
      </w:r>
    </w:p>
    <w:p w:rsidRPr="00313139" w:rsidR="00313139" w:rsidP="00313139" w:rsidRDefault="00313139" w14:paraId="17CD6D0C" w14:textId="77777777">
      <w:pPr>
        <w:jc w:val="center"/>
        <w:rPr>
          <w:rFonts w:ascii="Times New Roman" w:hAnsi="Times New Roman" w:cs="Times New Roman" w:eastAsiaTheme="majorEastAsia"/>
          <w:sz w:val="24"/>
          <w:szCs w:val="24"/>
        </w:rPr>
      </w:pPr>
      <w:r w:rsidRPr="00313139">
        <w:rPr>
          <w:rFonts w:ascii="Times New Roman" w:hAnsi="Times New Roman" w:cs="Times New Roman" w:eastAsiaTheme="majorEastAsia"/>
          <w:sz w:val="24"/>
          <w:szCs w:val="24"/>
        </w:rPr>
        <w:t xml:space="preserve">Dattatray Mongad†, Indhupriya Subramanian†, Anamika </w:t>
      </w:r>
      <w:proofErr w:type="spellStart"/>
      <w:r w:rsidRPr="00313139">
        <w:rPr>
          <w:rFonts w:ascii="Times New Roman" w:hAnsi="Times New Roman" w:cs="Times New Roman" w:eastAsiaTheme="majorEastAsia"/>
          <w:sz w:val="24"/>
          <w:szCs w:val="24"/>
        </w:rPr>
        <w:t>Krishanpal</w:t>
      </w:r>
      <w:proofErr w:type="spellEnd"/>
      <w:r w:rsidRPr="00313139">
        <w:rPr>
          <w:rFonts w:ascii="Times New Roman" w:hAnsi="Times New Roman" w:cs="Times New Roman" w:eastAsiaTheme="majorEastAsia"/>
          <w:sz w:val="24"/>
          <w:szCs w:val="24"/>
        </w:rPr>
        <w:t>*</w:t>
      </w:r>
    </w:p>
    <w:p w:rsidRPr="00313139" w:rsidR="00313139" w:rsidP="00313139" w:rsidRDefault="00313139" w14:paraId="3EDD1B75" w14:textId="77777777">
      <w:pPr>
        <w:jc w:val="center"/>
        <w:rPr>
          <w:rFonts w:ascii="Times New Roman" w:hAnsi="Times New Roman" w:cs="Times New Roman" w:eastAsiaTheme="majorEastAsia"/>
          <w:sz w:val="24"/>
          <w:szCs w:val="24"/>
        </w:rPr>
      </w:pPr>
      <w:r w:rsidRPr="00313139">
        <w:rPr>
          <w:rFonts w:ascii="Times New Roman" w:hAnsi="Times New Roman" w:cs="Times New Roman" w:eastAsiaTheme="majorEastAsia"/>
          <w:sz w:val="24"/>
          <w:szCs w:val="24"/>
        </w:rPr>
        <w:t>Life Sciences Research, CTO Organization, Persistent Systems, Pune, India.</w:t>
      </w:r>
    </w:p>
    <w:p w:rsidRPr="00313139" w:rsidR="00313139" w:rsidP="00313139" w:rsidRDefault="00313139" w14:paraId="437336E3" w14:textId="77777777">
      <w:pPr>
        <w:jc w:val="center"/>
        <w:rPr>
          <w:rFonts w:ascii="Times New Roman" w:hAnsi="Times New Roman" w:cs="Times New Roman" w:eastAsiaTheme="majorEastAsia"/>
          <w:sz w:val="24"/>
          <w:szCs w:val="24"/>
        </w:rPr>
      </w:pPr>
      <w:r w:rsidRPr="00313139">
        <w:rPr>
          <w:rFonts w:ascii="Times New Roman" w:hAnsi="Times New Roman" w:cs="Times New Roman" w:eastAsiaTheme="majorEastAsia"/>
          <w:sz w:val="24"/>
          <w:szCs w:val="24"/>
        </w:rPr>
        <w:t>† Equal contribution, * Corresponding author</w:t>
      </w:r>
    </w:p>
    <w:p w:rsidRPr="00313139" w:rsidR="00313139" w:rsidP="00313139" w:rsidRDefault="00313139" w14:paraId="40E81057" w14:textId="77777777" w14:noSpellErr="1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</w:p>
    <w:p w:rsidR="79149344" w:rsidP="31E871B9" w:rsidRDefault="79149344" w14:paraId="05876921" w14:textId="23EB6C82">
      <w:pPr>
        <w:spacing w:line="257" w:lineRule="auto"/>
        <w:ind w:left="-20" w:right="-20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31E871B9" w:rsidR="79149344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Supplementary file 3: Summary of the abstracts tagged under fragile X syndrome (FXS) topic using generative AI tools.</w:t>
      </w:r>
    </w:p>
    <w:p w:rsidR="31E871B9" w:rsidP="31E871B9" w:rsidRDefault="31E871B9" w14:paraId="447FC49B" w14:textId="2FFB8099">
      <w:pPr>
        <w:pStyle w:val="Normal"/>
        <w:spacing w:line="257" w:lineRule="auto"/>
        <w:ind w:left="-20" w:right="-20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</w:p>
    <w:p w:rsidRPr="00313139" w:rsidR="003814AF" w:rsidP="00313139" w:rsidRDefault="003814AF" w14:paraId="40DEB441" w14:textId="120E12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Behavioral Expression of Autism in Fragile X Syndrome (FXS) Compared to Idiopathic Autism (</w:t>
      </w:r>
      <w:proofErr w:type="spellStart"/>
      <w:r w:rsidRPr="00313139">
        <w:rPr>
          <w:rFonts w:ascii="Times New Roman" w:hAnsi="Times New Roman" w:cs="Times New Roman"/>
          <w:b/>
          <w:bCs/>
          <w:sz w:val="24"/>
          <w:szCs w:val="24"/>
        </w:rPr>
        <w:t>iAut</w:t>
      </w:r>
      <w:proofErr w:type="spellEnd"/>
      <w:r w:rsidRPr="00313139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Pr="00313139" w:rsidR="003814AF" w:rsidP="00313139" w:rsidRDefault="003814AF" w14:paraId="3AB5EA4B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Social Impairments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735F818D" w14:textId="77777777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 xml:space="preserve">Both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FXS+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i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 xml:space="preserve"> groups exhibit social impairments, including gaze integration, social overtures, social smile, facial expressions, and response to joint attention.</w:t>
      </w:r>
    </w:p>
    <w:p w:rsidRPr="003F3161" w:rsidR="003814AF" w:rsidP="003F3161" w:rsidRDefault="003814AF" w14:paraId="03EAE5FE" w14:textId="0AD6F41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 xml:space="preserve">However,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FXS+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 xml:space="preserve"> individuals score significantly lower (less severe) on these measures, suggesting less severe social impairments.</w:t>
      </w:r>
    </w:p>
    <w:p w:rsidRPr="00313139" w:rsidR="003814AF" w:rsidP="00313139" w:rsidRDefault="003814AF" w14:paraId="6586066E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Repetitive Behaviors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551235D9" w14:textId="77777777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Rates of stereotypy, self-injury, and sameness behaviors do not differ between groups.</w:t>
      </w:r>
    </w:p>
    <w:p w:rsidRPr="003F3161" w:rsidR="003814AF" w:rsidP="003F3161" w:rsidRDefault="003814AF" w14:paraId="75DD15D1" w14:textId="2E1E222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 xml:space="preserve">Compulsive and ritual behavior scores are significantly lower for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FXS+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 xml:space="preserve"> compared to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i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>.</w:t>
      </w:r>
    </w:p>
    <w:p w:rsidRPr="00313139" w:rsidR="003814AF" w:rsidP="00313139" w:rsidRDefault="003814AF" w14:paraId="3D9AF334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Other Behavioral Differences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703EEEE8" w14:textId="77777777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3F3161">
        <w:rPr>
          <w:rFonts w:ascii="Times New Roman" w:hAnsi="Times New Roman" w:cs="Times New Roman"/>
          <w:sz w:val="24"/>
          <w:szCs w:val="24"/>
        </w:rPr>
        <w:t>FXS+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 xml:space="preserve"> individuals show less impairment in Social Smiling than age-, diagnostic-, and severity-matched boys with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i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>.</w:t>
      </w:r>
    </w:p>
    <w:p w:rsidRPr="003F3161" w:rsidR="003814AF" w:rsidP="003F3161" w:rsidRDefault="003814AF" w14:paraId="12E238AE" w14:textId="3C3C4C11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3F3161">
        <w:rPr>
          <w:rFonts w:ascii="Times New Roman" w:hAnsi="Times New Roman" w:cs="Times New Roman"/>
          <w:sz w:val="24"/>
          <w:szCs w:val="24"/>
        </w:rPr>
        <w:t>FXS+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 xml:space="preserve"> individuals show more impairment in complex mannerisms than boys with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i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>.</w:t>
      </w:r>
    </w:p>
    <w:p w:rsidRPr="00313139" w:rsidR="003814AF" w:rsidP="00313139" w:rsidRDefault="003814AF" w14:paraId="0BA5139A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Longitudinal Trajectories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75F7FA0D" w14:textId="7777777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 xml:space="preserve">IQ declines with age in males with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FXS+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>.</w:t>
      </w:r>
    </w:p>
    <w:p w:rsidRPr="003F3161" w:rsidR="003814AF" w:rsidP="003F3161" w:rsidRDefault="003814AF" w14:paraId="76BC5D3D" w14:textId="21A299EE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FMRP levels predict change in fluid reasoning, but not in visualization.</w:t>
      </w:r>
    </w:p>
    <w:p w:rsidRPr="00313139" w:rsidR="003814AF" w:rsidP="00313139" w:rsidRDefault="003814AF" w14:paraId="3351F708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Psychiatric Symptoms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18BBE750" w14:textId="77777777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 xml:space="preserve">Symptoms of manic/hyperactive behaviors and general anxiety are more frequently reported for boys with FXS than for boys with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i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>.</w:t>
      </w:r>
    </w:p>
    <w:p w:rsidRPr="003F3161" w:rsidR="003814AF" w:rsidP="003F3161" w:rsidRDefault="003814AF" w14:paraId="1843EFCB" w14:textId="786D6B57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 xml:space="preserve">There is a positive association between social avoidance and general anxiety in FXS that is stronger than that observed in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iAut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>.</w:t>
      </w:r>
    </w:p>
    <w:p w:rsidRPr="00313139" w:rsidR="003814AF" w:rsidP="00313139" w:rsidRDefault="003814AF" w14:paraId="0152F094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Cognitive and Behavioral Profile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6DD17D7A" w14:textId="77777777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Verbal IQ improves across time in individuals with FXS, while Nonverbal IQ declines.</w:t>
      </w:r>
    </w:p>
    <w:p w:rsidRPr="003F3161" w:rsidR="003814AF" w:rsidP="003F3161" w:rsidRDefault="003814AF" w14:paraId="0511184E" w14:textId="77777777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lastRenderedPageBreak/>
        <w:t>Autism ratings decrease; communication and social aspects of adaptive behavior also enhance.</w:t>
      </w:r>
    </w:p>
    <w:p w:rsidRPr="003F3161" w:rsidR="003814AF" w:rsidP="003F3161" w:rsidRDefault="003814AF" w14:paraId="3274A5B8" w14:textId="7898480D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Elevated levels of hyperactivity/lack of attention at Time 1 significantly improve across three time points, while emotional symptoms, behavioral difficulties, problems with peers, and prosocial behaviors remain stable over time.</w:t>
      </w:r>
    </w:p>
    <w:p w:rsidRPr="00313139" w:rsidR="003814AF" w:rsidP="00313139" w:rsidRDefault="003814AF" w14:paraId="40064867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ASD Prevalence and Symptomatology in Females with FXS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42656960" w14:textId="77777777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Meta-analysis suggests that rates of ASD for females with FXS are reliably higher than for females in the general population (14%).</w:t>
      </w:r>
    </w:p>
    <w:p w:rsidRPr="003F3161" w:rsidR="003814AF" w:rsidP="003F3161" w:rsidRDefault="003814AF" w14:paraId="7CF30D46" w14:textId="77777777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Characteristic profiles of impairment are not clear.</w:t>
      </w:r>
    </w:p>
    <w:p w:rsidRPr="003F3161" w:rsidR="003814AF" w:rsidP="003F3161" w:rsidRDefault="003814AF" w14:paraId="5211CE6F" w14:textId="57A8AC9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Higher cognitive empathy in girls with FXS may indicate resilience against specific forms of anxiety.</w:t>
      </w:r>
    </w:p>
    <w:p w:rsidRPr="00313139" w:rsidR="003814AF" w:rsidP="00313139" w:rsidRDefault="003814AF" w14:paraId="102946C7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Daily Living Skills in Males with FXS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60100140" w14:textId="77777777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Males with FXS need more help/support in domestic and community daily livings skills than in personal daily living skills.</w:t>
      </w:r>
    </w:p>
    <w:p w:rsidRPr="003F3161" w:rsidR="003814AF" w:rsidP="003F3161" w:rsidRDefault="003814AF" w14:paraId="1E4505E3" w14:textId="77777777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Reduced daily living skills are associated with lower nonverbal cognition, receptive language, expressive language, and increased autism symptomatology.</w:t>
      </w:r>
    </w:p>
    <w:p w:rsidRPr="003F3161" w:rsidR="003814AF" w:rsidP="003F3161" w:rsidRDefault="003814AF" w14:paraId="2A7B079A" w14:textId="7F23DF93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Receptive language emerges as the strongest unique predictor of daily living skill performance.</w:t>
      </w:r>
    </w:p>
    <w:p w:rsidRPr="00313139" w:rsidR="003814AF" w:rsidP="00313139" w:rsidRDefault="003814AF" w14:paraId="4CDF68E6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Attention-Deficit/Hyperactivity Disorder (ADHD) in Males with FXS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50067D71" w14:textId="77777777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42% of adolescent and young adult males with FXS meet DSM-5 criteria for ADHD.</w:t>
      </w:r>
    </w:p>
    <w:p w:rsidRPr="003F3161" w:rsidR="003814AF" w:rsidP="003F3161" w:rsidRDefault="003814AF" w14:paraId="29ADB115" w14:textId="77777777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Autism symptom severity and nonverbal cognitive ability do not predict ADHD diagnoses/symptoms.</w:t>
      </w:r>
    </w:p>
    <w:p w:rsidRPr="003F3161" w:rsidR="003814AF" w:rsidP="003F3161" w:rsidRDefault="003814AF" w14:paraId="2B60348B" w14:textId="6606B07E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DSM-based ADHD-specific scales are recommended over broadband symptom scales to improve accurate identification.</w:t>
      </w:r>
    </w:p>
    <w:p w:rsidRPr="00313139" w:rsidR="003814AF" w:rsidP="00313139" w:rsidRDefault="003814AF" w14:paraId="24CC6F92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 xml:space="preserve">Social Attention in Preschool Children with FXS and </w:t>
      </w:r>
      <w:proofErr w:type="spellStart"/>
      <w:r w:rsidRPr="00313139">
        <w:rPr>
          <w:rFonts w:ascii="Times New Roman" w:hAnsi="Times New Roman" w:cs="Times New Roman"/>
          <w:b/>
          <w:bCs/>
          <w:sz w:val="24"/>
          <w:szCs w:val="24"/>
        </w:rPr>
        <w:t>iASD</w:t>
      </w:r>
      <w:proofErr w:type="spellEnd"/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3E73F8D0" w14:textId="77777777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 xml:space="preserve">Children with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nsASD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 xml:space="preserve"> display less facial attention than FXS and NT children.</w:t>
      </w:r>
    </w:p>
    <w:p w:rsidRPr="003F3161" w:rsidR="003814AF" w:rsidP="003F3161" w:rsidRDefault="003814AF" w14:paraId="7423F0FA" w14:textId="77777777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 xml:space="preserve">Lower DQ and elevated ASD severity associate with decreased eye contact in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nsASD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 xml:space="preserve"> and FXS.</w:t>
      </w:r>
    </w:p>
    <w:p w:rsidRPr="003F3161" w:rsidR="003814AF" w:rsidP="003F3161" w:rsidRDefault="003814AF" w14:paraId="20BF5E06" w14:textId="77777777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Lower DQ is associated with lower social scene attention in FXS.</w:t>
      </w:r>
    </w:p>
    <w:p w:rsidRPr="003F3161" w:rsidR="003814AF" w:rsidP="003F3161" w:rsidRDefault="003814AF" w14:paraId="7C7205B1" w14:textId="34078D2A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Sex, social anxiety, and age are not associated with social attention.</w:t>
      </w:r>
    </w:p>
    <w:p w:rsidRPr="00313139" w:rsidR="003814AF" w:rsidP="00313139" w:rsidRDefault="003814AF" w14:paraId="3D515209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Repetitive Behaviors in Boys with FXS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70010265" w14:textId="77777777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Restricted Interests and Sensory Motor behaviors are most problematic.</w:t>
      </w:r>
    </w:p>
    <w:p w:rsidRPr="003F3161" w:rsidR="003814AF" w:rsidP="003F3161" w:rsidRDefault="003814AF" w14:paraId="27F48D48" w14:textId="77777777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Nonverbal IQ is negatively related, whereas anxiety and social affective symptoms of autism spectrum disorder are positively related, to scores for Restricted Interests.</w:t>
      </w:r>
    </w:p>
    <w:p w:rsidRPr="003F3161" w:rsidR="003814AF" w:rsidP="003F3161" w:rsidRDefault="003814AF" w14:paraId="2C3DAE40" w14:textId="79F7869F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Anxiety is also positively related to scores for Compulsive behaviors and Ritualistic Sameness behaviors.</w:t>
      </w:r>
    </w:p>
    <w:p w:rsidRPr="00313139" w:rsidR="003814AF" w:rsidP="00313139" w:rsidRDefault="003814AF" w14:paraId="55529C39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lastRenderedPageBreak/>
        <w:t>Behavioral Indicators of Social Fear in Preschool Boys with FXS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35CB6096" w14:textId="77777777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Boys with elevated ASD symptoms display more avoidant gaze and less facial fear than those with low ASD symptoms across etiologies.</w:t>
      </w:r>
    </w:p>
    <w:p w:rsidRPr="003F3161" w:rsidR="003814AF" w:rsidP="003F3161" w:rsidRDefault="003814AF" w14:paraId="005CBECA" w14:textId="367B5DD4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F3161">
        <w:rPr>
          <w:rFonts w:ascii="Times New Roman" w:hAnsi="Times New Roman" w:cs="Times New Roman"/>
          <w:sz w:val="24"/>
          <w:szCs w:val="24"/>
        </w:rPr>
        <w:t>iASD</w:t>
      </w:r>
      <w:proofErr w:type="spellEnd"/>
      <w:r w:rsidRPr="003F3161">
        <w:rPr>
          <w:rFonts w:ascii="Times New Roman" w:hAnsi="Times New Roman" w:cs="Times New Roman"/>
          <w:sz w:val="24"/>
          <w:szCs w:val="24"/>
        </w:rPr>
        <w:t xml:space="preserve"> group displays more facial fear than the other groups.</w:t>
      </w:r>
    </w:p>
    <w:p w:rsidRPr="00313139" w:rsidR="003814AF" w:rsidP="00313139" w:rsidRDefault="003814AF" w14:paraId="011009A7" w14:textId="77777777">
      <w:pPr>
        <w:rPr>
          <w:rFonts w:ascii="Times New Roman" w:hAnsi="Times New Roman" w:cs="Times New Roman"/>
          <w:sz w:val="24"/>
          <w:szCs w:val="24"/>
        </w:rPr>
      </w:pPr>
      <w:r w:rsidRPr="00313139">
        <w:rPr>
          <w:rFonts w:ascii="Times New Roman" w:hAnsi="Times New Roman" w:cs="Times New Roman"/>
          <w:b/>
          <w:bCs/>
          <w:sz w:val="24"/>
          <w:szCs w:val="24"/>
        </w:rPr>
        <w:t>Eye Gaze Avoidance in Boys with FXS and ASD</w:t>
      </w:r>
      <w:r w:rsidRPr="00313139">
        <w:rPr>
          <w:rFonts w:ascii="Times New Roman" w:hAnsi="Times New Roman" w:cs="Times New Roman"/>
          <w:sz w:val="24"/>
          <w:szCs w:val="24"/>
        </w:rPr>
        <w:t>:</w:t>
      </w:r>
    </w:p>
    <w:p w:rsidRPr="003F3161" w:rsidR="003814AF" w:rsidP="003F3161" w:rsidRDefault="003814AF" w14:paraId="72458AED" w14:textId="77777777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Boys with FXS obtain significantly higher scores on the Eye Contact Avoidance Scale (ECAS) compared to boys with ASD and MDD.</w:t>
      </w:r>
    </w:p>
    <w:p w:rsidRPr="003F3161" w:rsidR="00F8585E" w:rsidP="003F3161" w:rsidRDefault="003814AF" w14:paraId="67E98362" w14:textId="20A4EDDA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3F3161">
        <w:rPr>
          <w:rFonts w:ascii="Times New Roman" w:hAnsi="Times New Roman" w:cs="Times New Roman"/>
          <w:sz w:val="24"/>
          <w:szCs w:val="24"/>
        </w:rPr>
        <w:t>Exposure to a brief behavioral treatment probe results in significant decreases in ECAS scores for boys with FXS, but not for boys with ASD.</w:t>
      </w:r>
    </w:p>
    <w:sectPr w:rsidRPr="003F3161" w:rsidR="00F8585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92862"/>
    <w:multiLevelType w:val="hybridMultilevel"/>
    <w:tmpl w:val="EB20D03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33C4023"/>
    <w:multiLevelType w:val="hybridMultilevel"/>
    <w:tmpl w:val="942E4B3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90D7901"/>
    <w:multiLevelType w:val="hybridMultilevel"/>
    <w:tmpl w:val="E74C080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AC14473"/>
    <w:multiLevelType w:val="hybridMultilevel"/>
    <w:tmpl w:val="62640A8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AFF0DAE"/>
    <w:multiLevelType w:val="hybridMultilevel"/>
    <w:tmpl w:val="E93C4B2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0C343FA"/>
    <w:multiLevelType w:val="hybridMultilevel"/>
    <w:tmpl w:val="2436794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1883E11"/>
    <w:multiLevelType w:val="hybridMultilevel"/>
    <w:tmpl w:val="BCB8825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51442FC"/>
    <w:multiLevelType w:val="multilevel"/>
    <w:tmpl w:val="E4368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8" w15:restartNumberingAfterBreak="0">
    <w:nsid w:val="19285363"/>
    <w:multiLevelType w:val="multilevel"/>
    <w:tmpl w:val="87F8B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9" w15:restartNumberingAfterBreak="0">
    <w:nsid w:val="266B03F5"/>
    <w:multiLevelType w:val="multilevel"/>
    <w:tmpl w:val="0FE29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29C46C32"/>
    <w:multiLevelType w:val="multilevel"/>
    <w:tmpl w:val="FDAEB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1" w15:restartNumberingAfterBreak="0">
    <w:nsid w:val="349B5B5A"/>
    <w:multiLevelType w:val="hybridMultilevel"/>
    <w:tmpl w:val="BC4C331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38625399"/>
    <w:multiLevelType w:val="multilevel"/>
    <w:tmpl w:val="CDB42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3" w15:restartNumberingAfterBreak="0">
    <w:nsid w:val="3DF75D75"/>
    <w:multiLevelType w:val="multilevel"/>
    <w:tmpl w:val="4D08B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4" w15:restartNumberingAfterBreak="0">
    <w:nsid w:val="3E39511E"/>
    <w:multiLevelType w:val="hybridMultilevel"/>
    <w:tmpl w:val="806C1E4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431E1CB4"/>
    <w:multiLevelType w:val="multilevel"/>
    <w:tmpl w:val="B8BEF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6" w15:restartNumberingAfterBreak="0">
    <w:nsid w:val="467F28AD"/>
    <w:multiLevelType w:val="hybridMultilevel"/>
    <w:tmpl w:val="81E0FA8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48CB6620"/>
    <w:multiLevelType w:val="hybridMultilevel"/>
    <w:tmpl w:val="4140A8F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48F82806"/>
    <w:multiLevelType w:val="hybridMultilevel"/>
    <w:tmpl w:val="3056CD7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49132EEF"/>
    <w:multiLevelType w:val="hybridMultilevel"/>
    <w:tmpl w:val="A8400AE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498524AE"/>
    <w:multiLevelType w:val="hybridMultilevel"/>
    <w:tmpl w:val="B2F26B9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50620E37"/>
    <w:multiLevelType w:val="multilevel"/>
    <w:tmpl w:val="E714A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2" w15:restartNumberingAfterBreak="0">
    <w:nsid w:val="52BE129E"/>
    <w:multiLevelType w:val="multilevel"/>
    <w:tmpl w:val="DFA45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3" w15:restartNumberingAfterBreak="0">
    <w:nsid w:val="53F23DE6"/>
    <w:multiLevelType w:val="multilevel"/>
    <w:tmpl w:val="BAF60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4" w15:restartNumberingAfterBreak="0">
    <w:nsid w:val="5750531D"/>
    <w:multiLevelType w:val="hybridMultilevel"/>
    <w:tmpl w:val="82D0DFC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58056ED6"/>
    <w:multiLevelType w:val="hybridMultilevel"/>
    <w:tmpl w:val="974EFCB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5A286CEC"/>
    <w:multiLevelType w:val="multilevel"/>
    <w:tmpl w:val="CE901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7" w15:restartNumberingAfterBreak="0">
    <w:nsid w:val="5ABE0585"/>
    <w:multiLevelType w:val="hybridMultilevel"/>
    <w:tmpl w:val="C0D4FC4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5CB14AD5"/>
    <w:multiLevelType w:val="hybridMultilevel"/>
    <w:tmpl w:val="32A0A4E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5F8F3CEB"/>
    <w:multiLevelType w:val="hybridMultilevel"/>
    <w:tmpl w:val="875C5AD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 w15:restartNumberingAfterBreak="0">
    <w:nsid w:val="624F414D"/>
    <w:multiLevelType w:val="hybridMultilevel"/>
    <w:tmpl w:val="EB48D1F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6575118F"/>
    <w:multiLevelType w:val="hybridMultilevel"/>
    <w:tmpl w:val="86E6964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66993F5E"/>
    <w:multiLevelType w:val="hybridMultilevel"/>
    <w:tmpl w:val="87146AD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6BEF02BA"/>
    <w:multiLevelType w:val="multilevel"/>
    <w:tmpl w:val="8212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4" w15:restartNumberingAfterBreak="0">
    <w:nsid w:val="710F21B9"/>
    <w:multiLevelType w:val="hybridMultilevel"/>
    <w:tmpl w:val="C83E9FD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5" w15:restartNumberingAfterBreak="0">
    <w:nsid w:val="721F5949"/>
    <w:multiLevelType w:val="hybridMultilevel"/>
    <w:tmpl w:val="F732D34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6" w15:restartNumberingAfterBreak="0">
    <w:nsid w:val="7C312F72"/>
    <w:multiLevelType w:val="multilevel"/>
    <w:tmpl w:val="BC7C9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7" w15:restartNumberingAfterBreak="0">
    <w:nsid w:val="7E8D407F"/>
    <w:multiLevelType w:val="hybridMultilevel"/>
    <w:tmpl w:val="07C8EAA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8" w15:restartNumberingAfterBreak="0">
    <w:nsid w:val="7F622FDE"/>
    <w:multiLevelType w:val="hybridMultilevel"/>
    <w:tmpl w:val="2BB6462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189951450">
    <w:abstractNumId w:val="10"/>
  </w:num>
  <w:num w:numId="2" w16cid:durableId="2014910914">
    <w:abstractNumId w:val="22"/>
  </w:num>
  <w:num w:numId="3" w16cid:durableId="294720060">
    <w:abstractNumId w:val="23"/>
  </w:num>
  <w:num w:numId="4" w16cid:durableId="2147042885">
    <w:abstractNumId w:val="15"/>
  </w:num>
  <w:num w:numId="5" w16cid:durableId="165750504">
    <w:abstractNumId w:val="36"/>
  </w:num>
  <w:num w:numId="6" w16cid:durableId="484706908">
    <w:abstractNumId w:val="26"/>
  </w:num>
  <w:num w:numId="7" w16cid:durableId="1732145323">
    <w:abstractNumId w:val="8"/>
  </w:num>
  <w:num w:numId="8" w16cid:durableId="2068532433">
    <w:abstractNumId w:val="7"/>
  </w:num>
  <w:num w:numId="9" w16cid:durableId="1970043770">
    <w:abstractNumId w:val="13"/>
  </w:num>
  <w:num w:numId="10" w16cid:durableId="1280188410">
    <w:abstractNumId w:val="21"/>
  </w:num>
  <w:num w:numId="11" w16cid:durableId="1421176303">
    <w:abstractNumId w:val="33"/>
  </w:num>
  <w:num w:numId="12" w16cid:durableId="1019353010">
    <w:abstractNumId w:val="9"/>
  </w:num>
  <w:num w:numId="13" w16cid:durableId="738359649">
    <w:abstractNumId w:val="12"/>
  </w:num>
  <w:num w:numId="14" w16cid:durableId="361514707">
    <w:abstractNumId w:val="30"/>
  </w:num>
  <w:num w:numId="15" w16cid:durableId="565342087">
    <w:abstractNumId w:val="32"/>
  </w:num>
  <w:num w:numId="16" w16cid:durableId="1352996434">
    <w:abstractNumId w:val="37"/>
  </w:num>
  <w:num w:numId="17" w16cid:durableId="1807548433">
    <w:abstractNumId w:val="17"/>
  </w:num>
  <w:num w:numId="18" w16cid:durableId="400173767">
    <w:abstractNumId w:val="25"/>
  </w:num>
  <w:num w:numId="19" w16cid:durableId="1330715422">
    <w:abstractNumId w:val="5"/>
  </w:num>
  <w:num w:numId="20" w16cid:durableId="311834623">
    <w:abstractNumId w:val="38"/>
  </w:num>
  <w:num w:numId="21" w16cid:durableId="451703845">
    <w:abstractNumId w:val="34"/>
  </w:num>
  <w:num w:numId="22" w16cid:durableId="216358435">
    <w:abstractNumId w:val="14"/>
  </w:num>
  <w:num w:numId="23" w16cid:durableId="50467856">
    <w:abstractNumId w:val="24"/>
  </w:num>
  <w:num w:numId="24" w16cid:durableId="1953706001">
    <w:abstractNumId w:val="18"/>
  </w:num>
  <w:num w:numId="25" w16cid:durableId="473332951">
    <w:abstractNumId w:val="4"/>
  </w:num>
  <w:num w:numId="26" w16cid:durableId="1710110468">
    <w:abstractNumId w:val="20"/>
  </w:num>
  <w:num w:numId="27" w16cid:durableId="1324354808">
    <w:abstractNumId w:val="19"/>
  </w:num>
  <w:num w:numId="28" w16cid:durableId="2133935427">
    <w:abstractNumId w:val="31"/>
  </w:num>
  <w:num w:numId="29" w16cid:durableId="1189223655">
    <w:abstractNumId w:val="6"/>
  </w:num>
  <w:num w:numId="30" w16cid:durableId="1992252683">
    <w:abstractNumId w:val="16"/>
  </w:num>
  <w:num w:numId="31" w16cid:durableId="656113398">
    <w:abstractNumId w:val="0"/>
  </w:num>
  <w:num w:numId="32" w16cid:durableId="1811049393">
    <w:abstractNumId w:val="11"/>
  </w:num>
  <w:num w:numId="33" w16cid:durableId="1689521919">
    <w:abstractNumId w:val="3"/>
  </w:num>
  <w:num w:numId="34" w16cid:durableId="1308783856">
    <w:abstractNumId w:val="28"/>
  </w:num>
  <w:num w:numId="35" w16cid:durableId="923224648">
    <w:abstractNumId w:val="1"/>
  </w:num>
  <w:num w:numId="36" w16cid:durableId="1013802292">
    <w:abstractNumId w:val="27"/>
  </w:num>
  <w:num w:numId="37" w16cid:durableId="1066757343">
    <w:abstractNumId w:val="35"/>
  </w:num>
  <w:num w:numId="38" w16cid:durableId="1517229673">
    <w:abstractNumId w:val="29"/>
  </w:num>
  <w:num w:numId="39" w16cid:durableId="20940066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4AF"/>
    <w:rsid w:val="00313139"/>
    <w:rsid w:val="003814AF"/>
    <w:rsid w:val="003F3161"/>
    <w:rsid w:val="00C11027"/>
    <w:rsid w:val="00F8585E"/>
    <w:rsid w:val="31E871B9"/>
    <w:rsid w:val="79149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4157A"/>
  <w15:chartTrackingRefBased/>
  <w15:docId w15:val="{9F2A067C-4E0A-439B-B977-5C23533AA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13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14A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3814AF"/>
    <w:pPr>
      <w:ind w:left="720"/>
      <w:contextualSpacing/>
    </w:pPr>
  </w:style>
  <w:style w:type="character" w:styleId="Heading1Char" w:customStyle="1">
    <w:name w:val="Heading 1 Char"/>
    <w:basedOn w:val="DefaultParagraphFont"/>
    <w:link w:val="Heading1"/>
    <w:uiPriority w:val="9"/>
    <w:rsid w:val="00313139"/>
    <w:rPr>
      <w:rFonts w:asciiTheme="majorHAnsi" w:hAnsiTheme="majorHAnsi" w:eastAsiaTheme="majorEastAsia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1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6D18F592435A4485C3CFB945D7D138" ma:contentTypeVersion="18" ma:contentTypeDescription="Create a new document." ma:contentTypeScope="" ma:versionID="5655c329261dbe0990d97e54a1c9925f">
  <xsd:schema xmlns:xsd="http://www.w3.org/2001/XMLSchema" xmlns:xs="http://www.w3.org/2001/XMLSchema" xmlns:p="http://schemas.microsoft.com/office/2006/metadata/properties" xmlns:ns1="http://schemas.microsoft.com/sharepoint/v3" xmlns:ns2="d5b0f168-0db1-4f4d-9197-af9f7cf608a8" xmlns:ns3="631dd17b-d260-4e2f-ba68-a82fd655b1bd" targetNamespace="http://schemas.microsoft.com/office/2006/metadata/properties" ma:root="true" ma:fieldsID="b54f84b71e821efbad2f87160b4b9276" ns1:_="" ns2:_="" ns3:_="">
    <xsd:import namespace="http://schemas.microsoft.com/sharepoint/v3"/>
    <xsd:import namespace="d5b0f168-0db1-4f4d-9197-af9f7cf608a8"/>
    <xsd:import namespace="631dd17b-d260-4e2f-ba68-a82fd655b1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b0f168-0db1-4f4d-9197-af9f7cf60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e27964c-52e0-423c-8626-15299cdf63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1dd17b-d260-4e2f-ba68-a82fd655b1bd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7cc984f-9de0-49dc-9698-85bcea91583e}" ma:internalName="TaxCatchAll" ma:showField="CatchAllData" ma:web="631dd17b-d260-4e2f-ba68-a82fd655b1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d5b0f168-0db1-4f4d-9197-af9f7cf608a8">
      <Terms xmlns="http://schemas.microsoft.com/office/infopath/2007/PartnerControls"/>
    </lcf76f155ced4ddcb4097134ff3c332f>
    <_ip_UnifiedCompliancePolicyProperties xmlns="http://schemas.microsoft.com/sharepoint/v3" xsi:nil="true"/>
    <TaxCatchAll xmlns="631dd17b-d260-4e2f-ba68-a82fd655b1bd" xsi:nil="true"/>
  </documentManagement>
</p:properties>
</file>

<file path=customXml/itemProps1.xml><?xml version="1.0" encoding="utf-8"?>
<ds:datastoreItem xmlns:ds="http://schemas.openxmlformats.org/officeDocument/2006/customXml" ds:itemID="{85FBEAA0-89C0-4693-BACE-F03D9666032E}"/>
</file>

<file path=customXml/itemProps2.xml><?xml version="1.0" encoding="utf-8"?>
<ds:datastoreItem xmlns:ds="http://schemas.openxmlformats.org/officeDocument/2006/customXml" ds:itemID="{F4D70A77-99F1-4695-B876-37092AFEC050}"/>
</file>

<file path=customXml/itemProps3.xml><?xml version="1.0" encoding="utf-8"?>
<ds:datastoreItem xmlns:ds="http://schemas.openxmlformats.org/officeDocument/2006/customXml" ds:itemID="{3E80D6BB-8155-40D7-8E05-8EB89D2A899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tray Mongad</dc:creator>
  <cp:keywords/>
  <dc:description/>
  <cp:lastModifiedBy>Indhupriya Subramanian</cp:lastModifiedBy>
  <cp:revision>4</cp:revision>
  <dcterms:created xsi:type="dcterms:W3CDTF">2024-03-13T08:35:00Z</dcterms:created>
  <dcterms:modified xsi:type="dcterms:W3CDTF">2024-03-13T11:58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6D18F592435A4485C3CFB945D7D138</vt:lpwstr>
  </property>
  <property fmtid="{D5CDD505-2E9C-101B-9397-08002B2CF9AE}" pid="3" name="MediaServiceImageTags">
    <vt:lpwstr/>
  </property>
</Properties>
</file>